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10 GAZEL WHITE COLLAR WORKERS. Association of occupational position with health behaviours in the British Whitehall II cohort (N=9771 at first and N=7166 at last follow-up) and in white-collar workers of the French GAZEL cohort (N=8079 at first and N=6902 </w:t>
      </w:r>
      <w:r>
        <w:rPr>
          <w:sz w:val="24"/>
          <w:szCs w:val="24"/>
          <w:lang w:val="en-GB" w:eastAsia="en-US"/>
        </w:rPr>
        <w:t xml:space="preserve">at last follow-up). </w:t>
      </w:r>
    </w:p>
    <w:tbl>
      <w:tblPr>
        <w:tblW w:w="688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2"/>
        <w:gridCol w:w="1832"/>
        <w:gridCol w:w="1680"/>
        <w:gridCol w:w="1200"/>
      </w:tblGrid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OR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6884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IRST FOLLOW-UP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.68 (3.11, 4.3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5 (1.05, 1.4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50 (0.42, 0.60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89 (0.72, 1.0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.42 (5.19, 10.60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2 (1.08, 1.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6.07 (5.00, 7.3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9 (1.71, 2.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884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AST FOLLOW-UP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.17 (3.17, 5.47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88, 1.4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ing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36 (0.30, 0.44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.83 (0.67, 1.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 diet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9.99 (5.66, 17.63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60 (1.74, 3.8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hysically inactiv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27 (1.92, 2.70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5 (1.74, 3.8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&lt;0.001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R=Odds Ratio; CI=Confidence Interval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Odds Ratio for lowest versus highest occupational position adjusted for age and sex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21:00Z</dcterms:created>
  <dc:creator>Hickling</dc:creator>
  <dc:description/>
  <cp:keywords/>
  <dc:language>en-US</dc:language>
  <cp:lastModifiedBy>Hickling</cp:lastModifiedBy>
  <dcterms:modified xsi:type="dcterms:W3CDTF">2011-01-10T11:21:00Z</dcterms:modified>
  <cp:revision>1</cp:revision>
  <dc:subject/>
  <dc:title>Table S10 GAZEL WHITE COLLAR WORKERS</dc:title>
</cp:coreProperties>
</file>